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44BA" w14:textId="3B81BA37" w:rsidR="00A316C5" w:rsidRDefault="00F17330" w:rsidP="00D177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D1777E" w:rsidRPr="00B806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1777E">
        <w:rPr>
          <w:rFonts w:ascii="Times New Roman" w:hAnsi="Times New Roman" w:cs="Times New Roman"/>
          <w:b/>
          <w:sz w:val="24"/>
          <w:szCs w:val="24"/>
          <w:lang w:val="en-GB"/>
        </w:rPr>
        <w:t>Main c</w:t>
      </w:r>
      <w:r w:rsidR="00D1777E" w:rsidRPr="00B806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aracteristics of </w:t>
      </w:r>
      <w:r w:rsidR="00D1777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five participating </w:t>
      </w:r>
      <w:proofErr w:type="spellStart"/>
      <w:r w:rsidR="00D1777E">
        <w:rPr>
          <w:rFonts w:ascii="Times New Roman" w:hAnsi="Times New Roman" w:cs="Times New Roman"/>
          <w:b/>
          <w:bCs/>
          <w:sz w:val="24"/>
          <w:szCs w:val="24"/>
          <w:lang w:val="en-GB"/>
        </w:rPr>
        <w:t>centers</w:t>
      </w:r>
      <w:proofErr w:type="spellEnd"/>
    </w:p>
    <w:p w14:paraId="1FFD8564" w14:textId="77777777" w:rsidR="00D1777E" w:rsidRDefault="00D1777E" w:rsidP="00D177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1199" w:type="dxa"/>
        <w:tblInd w:w="-998" w:type="dxa"/>
        <w:tblLook w:val="04A0" w:firstRow="1" w:lastRow="0" w:firstColumn="1" w:lastColumn="0" w:noHBand="0" w:noVBand="1"/>
      </w:tblPr>
      <w:tblGrid>
        <w:gridCol w:w="1400"/>
        <w:gridCol w:w="1720"/>
        <w:gridCol w:w="1842"/>
        <w:gridCol w:w="1985"/>
        <w:gridCol w:w="2126"/>
        <w:gridCol w:w="2126"/>
      </w:tblGrid>
      <w:tr w:rsidR="0077651B" w:rsidRPr="00F55990" w14:paraId="02AA7592" w14:textId="77777777" w:rsidTr="0077651B">
        <w:tc>
          <w:tcPr>
            <w:tcW w:w="1400" w:type="dxa"/>
          </w:tcPr>
          <w:p w14:paraId="5BF2FD81" w14:textId="77777777" w:rsidR="00D1777E" w:rsidRPr="0077651B" w:rsidRDefault="00D1777E" w:rsidP="00F627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20" w:type="dxa"/>
          </w:tcPr>
          <w:p w14:paraId="13F43633" w14:textId="40F3A689" w:rsidR="00D1777E" w:rsidRPr="0077651B" w:rsidRDefault="0077651B" w:rsidP="00F627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Number of beds in the hospital</w:t>
            </w:r>
          </w:p>
        </w:tc>
        <w:tc>
          <w:tcPr>
            <w:tcW w:w="1842" w:type="dxa"/>
          </w:tcPr>
          <w:p w14:paraId="1AD0116E" w14:textId="49520E33" w:rsidR="00D1777E" w:rsidRPr="0077651B" w:rsidRDefault="0077651B" w:rsidP="00F627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Number of ICU beds in the hospital</w:t>
            </w:r>
          </w:p>
        </w:tc>
        <w:tc>
          <w:tcPr>
            <w:tcW w:w="1985" w:type="dxa"/>
          </w:tcPr>
          <w:p w14:paraId="660270D6" w14:textId="77777777" w:rsidR="0077651B" w:rsidRPr="0077651B" w:rsidRDefault="0077651B" w:rsidP="0077651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Number of beds in the participating</w:t>
            </w:r>
          </w:p>
          <w:p w14:paraId="3B3966B4" w14:textId="363B4044" w:rsidR="00D1777E" w:rsidRPr="0077651B" w:rsidRDefault="0077651B" w:rsidP="0077651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ICU </w:t>
            </w:r>
          </w:p>
        </w:tc>
        <w:tc>
          <w:tcPr>
            <w:tcW w:w="2126" w:type="dxa"/>
          </w:tcPr>
          <w:p w14:paraId="2425D4A5" w14:textId="4E7F69ED" w:rsidR="00D1777E" w:rsidRPr="0077651B" w:rsidRDefault="0077651B" w:rsidP="00F627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Maximum number of beds in the participating ICU during the COVID-19 surges</w:t>
            </w:r>
          </w:p>
        </w:tc>
        <w:tc>
          <w:tcPr>
            <w:tcW w:w="2126" w:type="dxa"/>
          </w:tcPr>
          <w:p w14:paraId="5A5B7BD5" w14:textId="73B0BF81" w:rsidR="00D1777E" w:rsidRPr="0077651B" w:rsidRDefault="0077651B" w:rsidP="00F627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Total number of patients admitted in the ICU between 20 March and 31 </w:t>
            </w:r>
            <w:proofErr w:type="spellStart"/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Decembre</w:t>
            </w:r>
            <w:proofErr w:type="spellEnd"/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2020</w:t>
            </w:r>
          </w:p>
        </w:tc>
      </w:tr>
      <w:tr w:rsidR="00D1777E" w14:paraId="79C56CE5" w14:textId="77777777" w:rsidTr="00946F3B">
        <w:tc>
          <w:tcPr>
            <w:tcW w:w="1400" w:type="dxa"/>
          </w:tcPr>
          <w:p w14:paraId="606D17B0" w14:textId="7CF9092A" w:rsidR="00D1777E" w:rsidRPr="0077651B" w:rsidRDefault="0077651B" w:rsidP="00F627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ntre 1</w:t>
            </w:r>
          </w:p>
        </w:tc>
        <w:tc>
          <w:tcPr>
            <w:tcW w:w="1720" w:type="dxa"/>
          </w:tcPr>
          <w:p w14:paraId="543296E0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42" w:type="dxa"/>
          </w:tcPr>
          <w:p w14:paraId="33D2FB59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985" w:type="dxa"/>
          </w:tcPr>
          <w:p w14:paraId="4001555B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126" w:type="dxa"/>
          </w:tcPr>
          <w:p w14:paraId="0E345D9A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2126" w:type="dxa"/>
          </w:tcPr>
          <w:p w14:paraId="09F792BF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84</w:t>
            </w:r>
          </w:p>
        </w:tc>
      </w:tr>
      <w:tr w:rsidR="00D1777E" w14:paraId="57FC2C7C" w14:textId="77777777" w:rsidTr="00946F3B">
        <w:tc>
          <w:tcPr>
            <w:tcW w:w="1400" w:type="dxa"/>
          </w:tcPr>
          <w:p w14:paraId="25EF8048" w14:textId="13FF5967" w:rsidR="00D1777E" w:rsidRPr="0077651B" w:rsidRDefault="0077651B" w:rsidP="00F627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ntre 2</w:t>
            </w:r>
          </w:p>
        </w:tc>
        <w:tc>
          <w:tcPr>
            <w:tcW w:w="1720" w:type="dxa"/>
          </w:tcPr>
          <w:p w14:paraId="701923FE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21</w:t>
            </w:r>
          </w:p>
        </w:tc>
        <w:tc>
          <w:tcPr>
            <w:tcW w:w="1842" w:type="dxa"/>
          </w:tcPr>
          <w:p w14:paraId="0F86BF50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985" w:type="dxa"/>
          </w:tcPr>
          <w:p w14:paraId="3F66133D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126" w:type="dxa"/>
          </w:tcPr>
          <w:p w14:paraId="49FCE752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2126" w:type="dxa"/>
          </w:tcPr>
          <w:p w14:paraId="06431EAB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31</w:t>
            </w:r>
          </w:p>
        </w:tc>
      </w:tr>
      <w:tr w:rsidR="0077651B" w14:paraId="0B1D2548" w14:textId="77777777" w:rsidTr="00946F3B">
        <w:tc>
          <w:tcPr>
            <w:tcW w:w="1400" w:type="dxa"/>
          </w:tcPr>
          <w:p w14:paraId="3738DC44" w14:textId="055040A7" w:rsidR="0077651B" w:rsidRPr="0077651B" w:rsidRDefault="0077651B" w:rsidP="00E000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ntre 3</w:t>
            </w:r>
          </w:p>
        </w:tc>
        <w:tc>
          <w:tcPr>
            <w:tcW w:w="1720" w:type="dxa"/>
          </w:tcPr>
          <w:p w14:paraId="1B66E875" w14:textId="77777777" w:rsidR="0077651B" w:rsidRDefault="0077651B" w:rsidP="00E000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1842" w:type="dxa"/>
          </w:tcPr>
          <w:p w14:paraId="55F09C7B" w14:textId="77777777" w:rsidR="0077651B" w:rsidRDefault="0077651B" w:rsidP="00E000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985" w:type="dxa"/>
          </w:tcPr>
          <w:p w14:paraId="0AAFFB92" w14:textId="77777777" w:rsidR="0077651B" w:rsidRDefault="0077651B" w:rsidP="00E000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126" w:type="dxa"/>
          </w:tcPr>
          <w:p w14:paraId="1C52BE33" w14:textId="77777777" w:rsidR="0077651B" w:rsidRDefault="0077651B" w:rsidP="00E000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2126" w:type="dxa"/>
          </w:tcPr>
          <w:p w14:paraId="2D5759CF" w14:textId="77777777" w:rsidR="0077651B" w:rsidRDefault="0077651B" w:rsidP="00E000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63</w:t>
            </w:r>
          </w:p>
        </w:tc>
      </w:tr>
      <w:tr w:rsidR="00D1777E" w14:paraId="5E6C0F58" w14:textId="77777777" w:rsidTr="00946F3B">
        <w:tc>
          <w:tcPr>
            <w:tcW w:w="1400" w:type="dxa"/>
          </w:tcPr>
          <w:p w14:paraId="00436AE4" w14:textId="41DEDFCB" w:rsidR="00D1777E" w:rsidRPr="0077651B" w:rsidRDefault="0077651B" w:rsidP="00F627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ntre 4</w:t>
            </w:r>
          </w:p>
        </w:tc>
        <w:tc>
          <w:tcPr>
            <w:tcW w:w="1720" w:type="dxa"/>
          </w:tcPr>
          <w:p w14:paraId="35685823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25</w:t>
            </w:r>
          </w:p>
        </w:tc>
        <w:tc>
          <w:tcPr>
            <w:tcW w:w="1842" w:type="dxa"/>
          </w:tcPr>
          <w:p w14:paraId="7F0A101A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985" w:type="dxa"/>
          </w:tcPr>
          <w:p w14:paraId="4018B86C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126" w:type="dxa"/>
          </w:tcPr>
          <w:p w14:paraId="0F67CE32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2126" w:type="dxa"/>
          </w:tcPr>
          <w:p w14:paraId="1C5E082B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99</w:t>
            </w:r>
          </w:p>
        </w:tc>
      </w:tr>
      <w:tr w:rsidR="00D1777E" w14:paraId="311C9C87" w14:textId="77777777" w:rsidTr="00946F3B">
        <w:tc>
          <w:tcPr>
            <w:tcW w:w="1400" w:type="dxa"/>
          </w:tcPr>
          <w:p w14:paraId="2B39DB74" w14:textId="03887169" w:rsidR="00D1777E" w:rsidRPr="0077651B" w:rsidRDefault="0077651B" w:rsidP="00F627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7765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ntre 5</w:t>
            </w:r>
          </w:p>
        </w:tc>
        <w:tc>
          <w:tcPr>
            <w:tcW w:w="1720" w:type="dxa"/>
          </w:tcPr>
          <w:p w14:paraId="65A4B2C7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10</w:t>
            </w:r>
          </w:p>
        </w:tc>
        <w:tc>
          <w:tcPr>
            <w:tcW w:w="1842" w:type="dxa"/>
          </w:tcPr>
          <w:p w14:paraId="7A6B5AA0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985" w:type="dxa"/>
          </w:tcPr>
          <w:p w14:paraId="0380A045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2126" w:type="dxa"/>
          </w:tcPr>
          <w:p w14:paraId="78911928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2126" w:type="dxa"/>
          </w:tcPr>
          <w:p w14:paraId="717F062B" w14:textId="77777777" w:rsidR="00D1777E" w:rsidRDefault="00D1777E" w:rsidP="00F627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99</w:t>
            </w:r>
          </w:p>
        </w:tc>
      </w:tr>
    </w:tbl>
    <w:p w14:paraId="31ADB917" w14:textId="77777777" w:rsidR="00D1777E" w:rsidRDefault="00D1777E" w:rsidP="00D177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CABE76" w14:textId="1F1F25D4" w:rsidR="005C787A" w:rsidRDefault="00F559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CU, intensive care unit.</w:t>
      </w:r>
      <w:bookmarkStart w:id="0" w:name="_GoBack"/>
      <w:bookmarkEnd w:id="0"/>
    </w:p>
    <w:sectPr w:rsidR="005C7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E3531"/>
    <w:multiLevelType w:val="hybridMultilevel"/>
    <w:tmpl w:val="564AA78C"/>
    <w:lvl w:ilvl="0" w:tplc="B27CD7D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6E"/>
    <w:rsid w:val="00016B36"/>
    <w:rsid w:val="000370C9"/>
    <w:rsid w:val="002D53DA"/>
    <w:rsid w:val="00513CBE"/>
    <w:rsid w:val="005C787A"/>
    <w:rsid w:val="0077651B"/>
    <w:rsid w:val="00825BE3"/>
    <w:rsid w:val="00922D7C"/>
    <w:rsid w:val="00946F3B"/>
    <w:rsid w:val="00AE7753"/>
    <w:rsid w:val="00B0141B"/>
    <w:rsid w:val="00B820D1"/>
    <w:rsid w:val="00BD2140"/>
    <w:rsid w:val="00D1777E"/>
    <w:rsid w:val="00D21361"/>
    <w:rsid w:val="00DB2001"/>
    <w:rsid w:val="00DE70B7"/>
    <w:rsid w:val="00E022C6"/>
    <w:rsid w:val="00E76D37"/>
    <w:rsid w:val="00F17330"/>
    <w:rsid w:val="00F55990"/>
    <w:rsid w:val="00FC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A382"/>
  <w15:chartTrackingRefBased/>
  <w15:docId w15:val="{CF186DD3-B96B-41AE-9E50-E009BC04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7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1777E"/>
    <w:pPr>
      <w:spacing w:after="200" w:line="276" w:lineRule="auto"/>
      <w:ind w:left="720"/>
      <w:contextualSpacing/>
    </w:pPr>
  </w:style>
  <w:style w:type="table" w:styleId="Grilledutableau">
    <w:name w:val="Table Grid"/>
    <w:basedOn w:val="TableauNormal"/>
    <w:uiPriority w:val="59"/>
    <w:rsid w:val="00D1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E77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7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7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75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7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77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207A4-3691-455E-AEFC-23EECD181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E Alexandre</dc:creator>
  <cp:keywords/>
  <dc:description/>
  <cp:lastModifiedBy>DEMOULE Alexandre</cp:lastModifiedBy>
  <cp:revision>4</cp:revision>
  <dcterms:created xsi:type="dcterms:W3CDTF">2022-03-10T14:47:00Z</dcterms:created>
  <dcterms:modified xsi:type="dcterms:W3CDTF">2022-05-05T13:56:00Z</dcterms:modified>
</cp:coreProperties>
</file>